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262"/>
      </w:tblGrid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me</w:t>
            </w:r>
          </w:p>
        </w:tc>
        <w:tc>
          <w:tcPr>
            <w:tcW w:w="3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</w:t>
            </w:r>
          </w:p>
        </w:tc>
        <w:tc>
          <w:tcPr>
            <w:tcW w:w="3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ATGGTTATAGGGAT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B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AAGTATGTCCTGTTC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C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TCAACTAATAGCAA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D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ACCACTAACTATT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E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TCTCGTTCAACTCT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AGTCAACCCACT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G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AGGTTGGTTTACT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H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CTTTACTGGCAAAC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I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CTATAGTCAAGAG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J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CAGAAAGCCTTTGA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K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CTAAAAAGAGCAC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L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TCATGCATTAGTGA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M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TTCGTATAGTAGAGT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N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GAAAGACCCTAAGAG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O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CTGTCCCATGTACAC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P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AAGAGCCAACCTAAAC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Q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TATGTAAGGACACA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R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CCGGATGCTATAGG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S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TTAGGTTTATTTA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T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CTACAACTGTATA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B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CGCCACTATGAAACAT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D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AATGGACACATCAA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F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GCCCCGTACGCT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H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ATGAGCCCGACAG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TATGTTGTTTGATGGAGTT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U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ACTTTGGATACGAT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V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TTTCCACCATCTAT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X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TTAGCCTACCTGTA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Y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TTACAGGTCACCAA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Z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TTGAGGGCATCACA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A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CAACAGTGTATGT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B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TGTTGTGTGGTTT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C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CTATCTGATAAACG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D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TGCTGCAACTAGTG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E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ACAAACCAAGTGTCA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F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CCGAATAGAACCTG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G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TTAAGGGATTGTTAG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H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CTACTCTTTCAAA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I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TGTTACGACTTAT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AJ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GCCAATTAATCCTA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TGTGTCTAGTGTG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TTCGAGGCAACA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TGAATGAATGGAG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TAGTGTGCGAAA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ACATGGTTAGTC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AGCAATACGCATCA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7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TTCGGCGTGGACAT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8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CCCTCCGGCTGGTT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9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AGCGCTAGTGGTAG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0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CGGGACTGATAGGTAG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me</w:t>
            </w:r>
          </w:p>
        </w:tc>
        <w:tc>
          <w:tcPr>
            <w:tcW w:w="3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qu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1</w:t>
            </w:r>
          </w:p>
        </w:tc>
        <w:tc>
          <w:tcPr>
            <w:tcW w:w="3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TACGGGGCTGTGC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ATTGGTGGGGGTCG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TTCTCAGCTTGGAC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GCATTGGGGATGT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5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CTCAGTAATGGAC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CCGATCCATGTGAA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7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CTTGGCTTATGAGG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8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CTCGTCCATACTTC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19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TTCATGGGCAGTT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0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GAGCGATTACGTCA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1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GCCACCATTTGGC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CGTGCGAGTTACAC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GCGAGCCGAACAGA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GGTCTGGTGACTC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5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ACGTACATTGTC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TGACGGACAAAGATC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7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AGTTCCTACCTGCG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8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TCTACTCAACGGC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29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ACGACAGCTCAAT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0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TGTTTGAGCAGATCC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1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TGTCATGGTTGTTCC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CCAAGGTTGATTC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CGATTTTGCTACCC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TAACCAACATGCC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5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TCATCCAAACTGG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CAATAAGCCGTGA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7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CCCATAAGCCATTT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8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TTCCTGACATGAT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39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TAAAACTGGGCT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0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CTGCTTATCTACT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1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CCAGACATTATGAC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TGGAACAATATGG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AAGAATGCCGGAC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AGAAAGCGGATGT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5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GATAGAGTTAGTAG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GCCCGATAGGTATC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7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GTTTCCGTTGAC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8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ACCAGCATTTAGTC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49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ACCTAATAGGGACC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0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GAGACTTCCGGGAT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1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GAAACGACATAGC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GAGGCGAATGGTTC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3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GATTTGTCCGGTTCT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TTCAAGTGTCATGG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5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CCCCTGAGTATAG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6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CAGTCCAGTAATACA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7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AGCTTCCAAGCAA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8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GGAAGCTCTGTACAT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59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CAAATAGCGCCCA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ST60</w:t>
            </w:r>
          </w:p>
        </w:tc>
        <w:tc>
          <w:tcPr>
            <w:tcW w:w="3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TGCAGTCACCGCCTCC</w:t>
            </w:r>
          </w:p>
        </w:tc>
      </w:tr>
    </w:tbl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Primer sequences used for </w:t>
      </w:r>
      <w:r>
        <w:rPr>
          <w:i/>
          <w:iCs/>
          <w:lang w:val="en-US"/>
        </w:rPr>
        <w:t>Biomphalaria glabrata</w:t>
      </w:r>
      <w:r>
        <w:rPr>
          <w:lang w:val="en-US"/>
        </w:rPr>
        <w:t xml:space="preserve"> ORESTES libraries</w:t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5T15:27:00Z</dcterms:created>
  <dc:creator>Anne Lockyer</dc:creator>
  <dc:description/>
  <dc:language>en-US</dc:language>
  <cp:lastModifiedBy>annel</cp:lastModifiedBy>
  <dcterms:modified xsi:type="dcterms:W3CDTF">2006-11-06T13:32:00Z</dcterms:modified>
  <cp:revision>3</cp:revision>
  <dc:subject/>
  <dc:title>Name</dc:title>
</cp:coreProperties>
</file>